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83869" w14:textId="77777777" w:rsidR="00B74E3C" w:rsidRPr="00B74E3C" w:rsidRDefault="00B74E3C" w:rsidP="00B74E3C">
      <w:pPr>
        <w:pStyle w:val="Body"/>
        <w:widowControl w:val="0"/>
        <w:tabs>
          <w:tab w:val="left" w:pos="990"/>
        </w:tabs>
        <w:spacing w:before="120" w:line="360" w:lineRule="auto"/>
        <w:jc w:val="both"/>
        <w:rPr>
          <w:color w:val="006600"/>
          <w:sz w:val="16"/>
          <w:szCs w:val="16"/>
        </w:rPr>
      </w:pPr>
      <w:r w:rsidRPr="00B74E3C">
        <w:rPr>
          <w:color w:val="auto"/>
          <w:sz w:val="16"/>
          <w:szCs w:val="16"/>
        </w:rPr>
        <w:t>Table 3 – Schedule of Assessments</w:t>
      </w:r>
    </w:p>
    <w:p w14:paraId="071A2586" w14:textId="77777777" w:rsidR="00017346" w:rsidRDefault="00017346" w:rsidP="00017346"/>
    <w:tbl>
      <w:tblPr>
        <w:tblpPr w:leftFromText="180" w:rightFromText="180" w:horzAnchor="margin" w:tblpXSpec="center" w:tblpY="450"/>
        <w:tblW w:w="12471" w:type="dxa"/>
        <w:tblLayout w:type="fixed"/>
        <w:tblLook w:val="0000" w:firstRow="0" w:lastRow="0" w:firstColumn="0" w:lastColumn="0" w:noHBand="0" w:noVBand="0"/>
      </w:tblPr>
      <w:tblGrid>
        <w:gridCol w:w="2777"/>
        <w:gridCol w:w="1113"/>
        <w:gridCol w:w="1115"/>
        <w:gridCol w:w="1532"/>
        <w:gridCol w:w="1534"/>
        <w:gridCol w:w="1282"/>
        <w:gridCol w:w="1559"/>
        <w:gridCol w:w="1559"/>
      </w:tblGrid>
      <w:tr w:rsidR="00B74E3C" w:rsidRPr="004E6F6D" w14:paraId="2E04E7CD" w14:textId="77777777" w:rsidTr="00A1585B">
        <w:trPr>
          <w:cantSplit/>
          <w:trHeight w:val="315"/>
          <w:tblHeader/>
        </w:trPr>
        <w:tc>
          <w:tcPr>
            <w:tcW w:w="27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72C0294" w14:textId="77777777" w:rsidR="00B74E3C" w:rsidRPr="004E6F6D" w:rsidRDefault="00B74E3C" w:rsidP="00A1585B">
            <w:pPr>
              <w:pStyle w:val="A-TableHeader"/>
              <w:spacing w:after="0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Visit</w:t>
            </w:r>
          </w:p>
        </w:tc>
        <w:tc>
          <w:tcPr>
            <w:tcW w:w="11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6B9CE4" w14:textId="77777777" w:rsidR="00B74E3C" w:rsidRPr="004E6F6D" w:rsidRDefault="00B74E3C" w:rsidP="00A1585B">
            <w:pPr>
              <w:pStyle w:val="A-TableHeader"/>
              <w:spacing w:after="0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1</w:t>
            </w:r>
          </w:p>
        </w:tc>
        <w:tc>
          <w:tcPr>
            <w:tcW w:w="11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6EA85A" w14:textId="77777777" w:rsidR="00B74E3C" w:rsidRPr="004E6F6D" w:rsidRDefault="00B74E3C" w:rsidP="00A1585B">
            <w:pPr>
              <w:pStyle w:val="A-TableHeader"/>
              <w:spacing w:after="0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2</w:t>
            </w:r>
          </w:p>
        </w:tc>
        <w:tc>
          <w:tcPr>
            <w:tcW w:w="15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3D5026" w14:textId="77777777" w:rsidR="00B74E3C" w:rsidRPr="004E6F6D" w:rsidRDefault="00B74E3C" w:rsidP="00A1585B">
            <w:pPr>
              <w:pStyle w:val="A-TableHeader"/>
              <w:spacing w:after="0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3</w:t>
            </w:r>
          </w:p>
        </w:tc>
        <w:tc>
          <w:tcPr>
            <w:tcW w:w="15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389846" w14:textId="77777777" w:rsidR="00B74E3C" w:rsidRPr="004E6F6D" w:rsidRDefault="00B74E3C" w:rsidP="00A1585B">
            <w:pPr>
              <w:pStyle w:val="A-TableHeader"/>
              <w:spacing w:after="0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5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36806F" w14:textId="77777777" w:rsidR="00B74E3C" w:rsidRPr="004E6F6D" w:rsidRDefault="00B74E3C" w:rsidP="00A1585B">
            <w:pPr>
              <w:pStyle w:val="A-TableHeader"/>
              <w:spacing w:after="0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6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7E9F559" w14:textId="77777777" w:rsidR="00B74E3C" w:rsidRPr="004E6F6D" w:rsidRDefault="00B74E3C" w:rsidP="00A1585B">
            <w:pPr>
              <w:pStyle w:val="A-TableHeader"/>
              <w:spacing w:after="0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7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7614B3" w14:textId="77777777" w:rsidR="00B74E3C" w:rsidRPr="004E6F6D" w:rsidRDefault="00B74E3C" w:rsidP="00A1585B">
            <w:pPr>
              <w:pStyle w:val="A-TableHeader"/>
              <w:spacing w:after="0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8</w:t>
            </w:r>
          </w:p>
        </w:tc>
      </w:tr>
      <w:tr w:rsidR="00B74E3C" w:rsidRPr="004E6F6D" w14:paraId="01F226D7" w14:textId="77777777" w:rsidTr="00A1585B">
        <w:trPr>
          <w:cantSplit/>
          <w:trHeight w:val="659"/>
          <w:tblHeader/>
        </w:trPr>
        <w:tc>
          <w:tcPr>
            <w:tcW w:w="277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0D3D75F9" w14:textId="77777777" w:rsidR="00B74E3C" w:rsidRPr="004E6F6D" w:rsidRDefault="00B74E3C" w:rsidP="00A1585B">
            <w:pPr>
              <w:pStyle w:val="A-TableHeader"/>
              <w:spacing w:after="0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Visit Window</w:t>
            </w:r>
          </w:p>
          <w:p w14:paraId="09E38469" w14:textId="77777777" w:rsidR="00B74E3C" w:rsidRPr="004E6F6D" w:rsidRDefault="00B74E3C" w:rsidP="00A1585B">
            <w:pPr>
              <w:pStyle w:val="A-TableText"/>
              <w:spacing w:after="0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 xml:space="preserve">(No. Weeks </w:t>
            </w:r>
            <w:r w:rsidRPr="004E6F6D">
              <w:rPr>
                <w:rFonts w:ascii="Symbol" w:eastAsia="Symbol" w:hAnsi="Symbol" w:cs="Symbol"/>
                <w:sz w:val="20"/>
              </w:rPr>
              <w:t></w:t>
            </w:r>
            <w:r w:rsidRPr="004E6F6D">
              <w:rPr>
                <w:rFonts w:ascii="Calibri" w:hAnsi="Calibri" w:cs="Arial"/>
                <w:sz w:val="20"/>
              </w:rPr>
              <w:t xml:space="preserve"> No. Days)</w:t>
            </w:r>
          </w:p>
        </w:tc>
        <w:tc>
          <w:tcPr>
            <w:tcW w:w="111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785B7766" w14:textId="77777777" w:rsidR="00B74E3C" w:rsidRPr="004E6F6D" w:rsidRDefault="00B74E3C" w:rsidP="00A1585B">
            <w:pPr>
              <w:pStyle w:val="A-TableHeader"/>
              <w:spacing w:after="0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Baseline</w:t>
            </w:r>
          </w:p>
        </w:tc>
        <w:tc>
          <w:tcPr>
            <w:tcW w:w="111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68007A4A" w14:textId="77777777" w:rsidR="00B74E3C" w:rsidRPr="004E6F6D" w:rsidRDefault="00B74E3C" w:rsidP="00A1585B">
            <w:pPr>
              <w:pStyle w:val="A-TableHeader"/>
              <w:spacing w:after="0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Week 4</w:t>
            </w:r>
          </w:p>
          <w:p w14:paraId="75605AFF" w14:textId="77777777" w:rsidR="00B74E3C" w:rsidRPr="004E6F6D" w:rsidRDefault="00B74E3C" w:rsidP="00A1585B">
            <w:pPr>
              <w:pStyle w:val="A-TableText"/>
              <w:rPr>
                <w:rFonts w:asciiTheme="minorHAnsi" w:hAnsiTheme="minorHAnsi" w:cstheme="minorHAnsi"/>
                <w:sz w:val="20"/>
              </w:rPr>
            </w:pPr>
            <w:r w:rsidRPr="004E6F6D">
              <w:rPr>
                <w:rFonts w:asciiTheme="minorHAnsi" w:hAnsiTheme="minorHAnsi" w:cstheme="minorHAnsi"/>
                <w:sz w:val="20"/>
              </w:rPr>
              <w:t>(+4 weeks)</w:t>
            </w:r>
          </w:p>
        </w:tc>
        <w:tc>
          <w:tcPr>
            <w:tcW w:w="153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0C8FDAFB" w14:textId="77777777" w:rsidR="00B74E3C" w:rsidRPr="004E6F6D" w:rsidRDefault="00B74E3C" w:rsidP="00A1585B">
            <w:pPr>
              <w:pStyle w:val="A-TableHeader"/>
              <w:spacing w:after="0"/>
              <w:rPr>
                <w:rFonts w:asciiTheme="minorHAnsi" w:hAnsiTheme="minorHAnsi" w:cstheme="minorHAnsi"/>
                <w:bCs/>
                <w:sz w:val="20"/>
              </w:rPr>
            </w:pPr>
            <w:r w:rsidRPr="004E6F6D">
              <w:rPr>
                <w:rFonts w:asciiTheme="minorHAnsi" w:hAnsiTheme="minorHAnsi" w:cstheme="minorHAnsi"/>
                <w:bCs/>
                <w:sz w:val="20"/>
              </w:rPr>
              <w:t>Week 16</w:t>
            </w:r>
          </w:p>
          <w:p w14:paraId="05D089DB" w14:textId="77777777" w:rsidR="00B74E3C" w:rsidRPr="004E6F6D" w:rsidRDefault="00B74E3C" w:rsidP="00A1585B">
            <w:pPr>
              <w:pStyle w:val="A-TableText"/>
              <w:rPr>
                <w:rFonts w:asciiTheme="minorHAnsi" w:hAnsiTheme="minorHAnsi" w:cstheme="minorHAnsi"/>
                <w:sz w:val="20"/>
              </w:rPr>
            </w:pPr>
            <w:r w:rsidRPr="004E6F6D">
              <w:rPr>
                <w:rFonts w:asciiTheme="minorHAnsi" w:hAnsiTheme="minorHAnsi" w:cstheme="minorHAnsi"/>
                <w:sz w:val="20"/>
              </w:rPr>
              <w:t>(+4 weeks)</w:t>
            </w:r>
          </w:p>
        </w:tc>
        <w:tc>
          <w:tcPr>
            <w:tcW w:w="153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C4552A7" w14:textId="77777777" w:rsidR="00B74E3C" w:rsidRPr="004E6F6D" w:rsidRDefault="00B74E3C" w:rsidP="00A1585B">
            <w:pPr>
              <w:pStyle w:val="A-TableHeader"/>
              <w:spacing w:after="0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6 Months</w:t>
            </w:r>
          </w:p>
          <w:p w14:paraId="7A809E11" w14:textId="77777777" w:rsidR="00B74E3C" w:rsidRPr="004E6F6D" w:rsidRDefault="00B74E3C" w:rsidP="00A1585B">
            <w:pPr>
              <w:pStyle w:val="A-TableText"/>
              <w:rPr>
                <w:sz w:val="20"/>
              </w:rPr>
            </w:pPr>
            <w:r w:rsidRPr="004E6F6D">
              <w:rPr>
                <w:rFonts w:asciiTheme="minorHAnsi" w:hAnsiTheme="minorHAnsi" w:cstheme="minorHAnsi"/>
                <w:sz w:val="20"/>
              </w:rPr>
              <w:t>(+/- 1 month)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33CE45E" w14:textId="77777777" w:rsidR="00B74E3C" w:rsidRPr="004E6F6D" w:rsidRDefault="00B74E3C" w:rsidP="00A1585B">
            <w:pPr>
              <w:pStyle w:val="A-TableHeader"/>
              <w:spacing w:after="0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12 Months</w:t>
            </w:r>
          </w:p>
          <w:p w14:paraId="4211BD18" w14:textId="77777777" w:rsidR="00B74E3C" w:rsidRPr="004E6F6D" w:rsidRDefault="00B74E3C" w:rsidP="00A1585B">
            <w:pPr>
              <w:pStyle w:val="A-TableText"/>
              <w:rPr>
                <w:sz w:val="20"/>
              </w:rPr>
            </w:pPr>
            <w:r w:rsidRPr="004E6F6D">
              <w:rPr>
                <w:rFonts w:asciiTheme="minorHAnsi" w:hAnsiTheme="minorHAnsi" w:cstheme="minorHAnsi"/>
                <w:sz w:val="20"/>
              </w:rPr>
              <w:t>(+/- 1 month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D901E7B" w14:textId="77777777" w:rsidR="00B74E3C" w:rsidRPr="004E6F6D" w:rsidRDefault="00B74E3C" w:rsidP="00A1585B">
            <w:pPr>
              <w:pStyle w:val="A-TableHeader"/>
              <w:spacing w:after="0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18 Months</w:t>
            </w:r>
          </w:p>
          <w:p w14:paraId="5CEE2993" w14:textId="77777777" w:rsidR="00B74E3C" w:rsidRPr="004E6F6D" w:rsidRDefault="00B74E3C" w:rsidP="00A1585B">
            <w:pPr>
              <w:pStyle w:val="A-TableText"/>
              <w:rPr>
                <w:sz w:val="20"/>
              </w:rPr>
            </w:pPr>
            <w:r w:rsidRPr="004E6F6D">
              <w:rPr>
                <w:rFonts w:asciiTheme="minorHAnsi" w:hAnsiTheme="minorHAnsi" w:cstheme="minorHAnsi"/>
                <w:sz w:val="20"/>
              </w:rPr>
              <w:t>(+/- 1 month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7BDE4E3" w14:textId="77777777" w:rsidR="00B74E3C" w:rsidRPr="004E6F6D" w:rsidRDefault="00B74E3C" w:rsidP="00A1585B">
            <w:pPr>
              <w:pStyle w:val="A-TableHeader"/>
              <w:spacing w:after="0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Long-term follow-up</w:t>
            </w:r>
          </w:p>
          <w:p w14:paraId="0B02B54E" w14:textId="77777777" w:rsidR="00B74E3C" w:rsidRPr="004E6F6D" w:rsidRDefault="00B74E3C" w:rsidP="00A1585B">
            <w:pPr>
              <w:pStyle w:val="A-TableText"/>
              <w:rPr>
                <w:rFonts w:asciiTheme="minorHAnsi" w:hAnsiTheme="minorHAnsi" w:cstheme="minorHAnsi"/>
                <w:i/>
                <w:iCs/>
              </w:rPr>
            </w:pPr>
            <w:r w:rsidRPr="004E6F6D">
              <w:rPr>
                <w:rFonts w:asciiTheme="minorHAnsi" w:hAnsiTheme="minorHAnsi" w:cstheme="minorHAnsi"/>
                <w:i/>
                <w:iCs/>
                <w:sz w:val="20"/>
                <w:szCs w:val="18"/>
              </w:rPr>
              <w:t>Annually up to 15years*</w:t>
            </w:r>
          </w:p>
        </w:tc>
      </w:tr>
      <w:tr w:rsidR="00B74E3C" w:rsidRPr="004E6F6D" w14:paraId="50D7A5DC" w14:textId="77777777" w:rsidTr="00A1585B">
        <w:trPr>
          <w:cantSplit/>
          <w:trHeight w:val="372"/>
        </w:trPr>
        <w:tc>
          <w:tcPr>
            <w:tcW w:w="277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C8ADBE" w14:textId="77777777" w:rsidR="00B74E3C" w:rsidRPr="004E6F6D" w:rsidRDefault="00B74E3C" w:rsidP="00A1585B">
            <w:pPr>
              <w:pStyle w:val="A-TableText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Informed consent</w:t>
            </w:r>
          </w:p>
        </w:tc>
        <w:tc>
          <w:tcPr>
            <w:tcW w:w="111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BE2F3C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  <w:tc>
          <w:tcPr>
            <w:tcW w:w="111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270023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3D3BC5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2AD48D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28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28F2D9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F94F91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6E3442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</w:tr>
      <w:tr w:rsidR="00B74E3C" w:rsidRPr="004E6F6D" w14:paraId="531A4DFC" w14:textId="77777777" w:rsidTr="00A1585B">
        <w:trPr>
          <w:cantSplit/>
          <w:trHeight w:val="195"/>
        </w:trPr>
        <w:tc>
          <w:tcPr>
            <w:tcW w:w="27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02D99C" w14:textId="77777777" w:rsidR="00B74E3C" w:rsidRPr="004E6F6D" w:rsidRDefault="00B74E3C" w:rsidP="00A1585B">
            <w:pPr>
              <w:pStyle w:val="A-TableText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Medical history</w:t>
            </w:r>
          </w:p>
        </w:tc>
        <w:tc>
          <w:tcPr>
            <w:tcW w:w="11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633D12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  <w:tc>
          <w:tcPr>
            <w:tcW w:w="11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2A97B5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0ACF21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B8C655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9D7E33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FF5AC5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4A1527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</w:tr>
      <w:tr w:rsidR="00B74E3C" w:rsidRPr="004E6F6D" w14:paraId="455188CD" w14:textId="77777777" w:rsidTr="00A1585B">
        <w:trPr>
          <w:cantSplit/>
          <w:trHeight w:val="363"/>
        </w:trPr>
        <w:tc>
          <w:tcPr>
            <w:tcW w:w="27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2EAE10" w14:textId="77777777" w:rsidR="00B74E3C" w:rsidRPr="004E6F6D" w:rsidRDefault="00B74E3C" w:rsidP="00A1585B">
            <w:pPr>
              <w:pStyle w:val="A-TableText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Inclusion/exclusion criteria</w:t>
            </w:r>
          </w:p>
        </w:tc>
        <w:tc>
          <w:tcPr>
            <w:tcW w:w="11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D87CC6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  <w:tc>
          <w:tcPr>
            <w:tcW w:w="11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376D0E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5F839B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48C321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727918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9C58B8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04843B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</w:tr>
      <w:tr w:rsidR="00B74E3C" w:rsidRPr="004E6F6D" w14:paraId="6B5C1332" w14:textId="77777777" w:rsidTr="00A1585B">
        <w:trPr>
          <w:cantSplit/>
          <w:trHeight w:val="398"/>
        </w:trPr>
        <w:tc>
          <w:tcPr>
            <w:tcW w:w="27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F9F13E" w14:textId="77777777" w:rsidR="00B74E3C" w:rsidRPr="004E6F6D" w:rsidRDefault="00B74E3C" w:rsidP="00A1585B">
            <w:pPr>
              <w:pStyle w:val="A-TableText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Questionnaire booklet</w:t>
            </w:r>
          </w:p>
        </w:tc>
        <w:tc>
          <w:tcPr>
            <w:tcW w:w="11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A8D063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  <w:tc>
          <w:tcPr>
            <w:tcW w:w="11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4F18EB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7BB6A1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1A0E5D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A5D163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95EA75F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47AA46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</w:tr>
      <w:tr w:rsidR="00B74E3C" w:rsidRPr="004E6F6D" w14:paraId="28EB3E30" w14:textId="77777777" w:rsidTr="00A1585B">
        <w:trPr>
          <w:cantSplit/>
          <w:trHeight w:val="363"/>
        </w:trPr>
        <w:tc>
          <w:tcPr>
            <w:tcW w:w="27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6596837" w14:textId="77777777" w:rsidR="00B74E3C" w:rsidRPr="004E6F6D" w:rsidRDefault="00B74E3C" w:rsidP="00A1585B">
            <w:pPr>
              <w:pStyle w:val="A-TableText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Randomisation</w:t>
            </w:r>
          </w:p>
        </w:tc>
        <w:tc>
          <w:tcPr>
            <w:tcW w:w="11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FFD3FA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  <w:tc>
          <w:tcPr>
            <w:tcW w:w="11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742164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31F808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052AAA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429AFE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40D6F1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82BF21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</w:tr>
      <w:tr w:rsidR="00B74E3C" w:rsidRPr="004E6F6D" w14:paraId="1F123A81" w14:textId="77777777" w:rsidTr="00A1585B">
        <w:trPr>
          <w:cantSplit/>
          <w:trHeight w:val="606"/>
        </w:trPr>
        <w:tc>
          <w:tcPr>
            <w:tcW w:w="27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BD922C" w14:textId="77777777" w:rsidR="00B74E3C" w:rsidRPr="004E6F6D" w:rsidRDefault="00B74E3C" w:rsidP="00A1585B">
            <w:pPr>
              <w:pStyle w:val="A-TableText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Consultation 1 with SWEET study practitioner</w:t>
            </w:r>
          </w:p>
        </w:tc>
        <w:tc>
          <w:tcPr>
            <w:tcW w:w="11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A9DA0E9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1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32FF50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  <w:p w14:paraId="1B794C7F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b/>
                <w:bCs/>
                <w:i/>
                <w:iCs/>
                <w:sz w:val="16"/>
                <w:szCs w:val="16"/>
              </w:rPr>
              <w:t>(ARM A ONLY)</w:t>
            </w:r>
          </w:p>
        </w:tc>
        <w:tc>
          <w:tcPr>
            <w:tcW w:w="15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7872F7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DF2482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5883A3C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62EF3AE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2472990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</w:tr>
      <w:tr w:rsidR="00B74E3C" w:rsidRPr="004E6F6D" w14:paraId="31C4E450" w14:textId="77777777" w:rsidTr="00A1585B">
        <w:trPr>
          <w:cantSplit/>
          <w:trHeight w:val="688"/>
        </w:trPr>
        <w:tc>
          <w:tcPr>
            <w:tcW w:w="27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95B1B64" w14:textId="77777777" w:rsidR="00B74E3C" w:rsidRPr="004E6F6D" w:rsidRDefault="00B74E3C" w:rsidP="00A1585B">
            <w:pPr>
              <w:pStyle w:val="A-TableText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 xml:space="preserve">Access to the </w:t>
            </w:r>
            <w:proofErr w:type="spellStart"/>
            <w:r w:rsidRPr="004E6F6D">
              <w:rPr>
                <w:rFonts w:ascii="Calibri" w:hAnsi="Calibri" w:cs="Arial"/>
                <w:sz w:val="20"/>
              </w:rPr>
              <w:t>HT&amp;Me</w:t>
            </w:r>
            <w:proofErr w:type="spellEnd"/>
            <w:r w:rsidRPr="004E6F6D">
              <w:rPr>
                <w:rFonts w:ascii="Calibri" w:hAnsi="Calibri" w:cs="Arial"/>
                <w:sz w:val="20"/>
              </w:rPr>
              <w:t xml:space="preserve"> web-app </w:t>
            </w:r>
          </w:p>
        </w:tc>
        <w:tc>
          <w:tcPr>
            <w:tcW w:w="11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368B77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7022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9140A6" w14:textId="77777777" w:rsidR="00B74E3C" w:rsidRPr="004E6F6D" w:rsidRDefault="00B74E3C" w:rsidP="00A1585B">
            <w:pPr>
              <w:pStyle w:val="A-TableText"/>
              <w:jc w:val="center"/>
              <w:rPr>
                <w:rFonts w:asciiTheme="minorHAnsi" w:hAnsiTheme="minorHAnsi" w:cstheme="minorHAnsi"/>
                <w:sz w:val="20"/>
              </w:rPr>
            </w:pPr>
            <w:r w:rsidRPr="004E6F6D">
              <w:rPr>
                <w:rFonts w:asciiTheme="minorHAnsi" w:hAnsiTheme="minorHAnsi" w:cstheme="minorHAnsi"/>
                <w:sz w:val="20"/>
              </w:rPr>
              <w:t>x</w:t>
            </w:r>
          </w:p>
          <w:p w14:paraId="796A1A23" w14:textId="77777777" w:rsidR="00B74E3C" w:rsidRPr="004E6F6D" w:rsidRDefault="00B74E3C" w:rsidP="00A1585B">
            <w:pPr>
              <w:pStyle w:val="A-TableText"/>
              <w:jc w:val="center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4E6F6D">
              <w:rPr>
                <w:rFonts w:ascii="Calibri" w:hAnsi="Calibri" w:cs="Arial"/>
                <w:b/>
                <w:bCs/>
                <w:i/>
                <w:iCs/>
                <w:sz w:val="16"/>
                <w:szCs w:val="16"/>
              </w:rPr>
              <w:t>(ARM A ONLY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7997E3" w14:textId="77777777" w:rsidR="00B74E3C" w:rsidRPr="004E6F6D" w:rsidRDefault="00B74E3C" w:rsidP="00A1585B">
            <w:pPr>
              <w:pStyle w:val="A-TableText"/>
              <w:ind w:left="36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B74E3C" w:rsidRPr="004E6F6D" w14:paraId="0D0B9C6E" w14:textId="77777777" w:rsidTr="00A1585B">
        <w:trPr>
          <w:cantSplit/>
          <w:trHeight w:val="688"/>
        </w:trPr>
        <w:tc>
          <w:tcPr>
            <w:tcW w:w="27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77ACD9" w14:textId="77777777" w:rsidR="00B74E3C" w:rsidRPr="004E6F6D" w:rsidRDefault="00B74E3C" w:rsidP="00A1585B">
            <w:pPr>
              <w:pStyle w:val="A-TableText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Text or email motivational nudges</w:t>
            </w:r>
          </w:p>
        </w:tc>
        <w:tc>
          <w:tcPr>
            <w:tcW w:w="11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F2EEE3B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7022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760867" w14:textId="77777777" w:rsidR="00B74E3C" w:rsidRPr="004E6F6D" w:rsidRDefault="00B74E3C" w:rsidP="00A1585B">
            <w:pPr>
              <w:pStyle w:val="A-TableText"/>
              <w:jc w:val="center"/>
              <w:rPr>
                <w:rFonts w:asciiTheme="minorHAnsi" w:hAnsiTheme="minorHAnsi" w:cstheme="minorHAnsi"/>
                <w:sz w:val="20"/>
              </w:rPr>
            </w:pPr>
            <w:r w:rsidRPr="004E6F6D">
              <w:rPr>
                <w:rFonts w:asciiTheme="minorHAnsi" w:hAnsiTheme="minorHAnsi" w:cstheme="minorHAnsi"/>
                <w:sz w:val="20"/>
              </w:rPr>
              <w:t>x</w:t>
            </w:r>
          </w:p>
          <w:p w14:paraId="692D2F62" w14:textId="77777777" w:rsidR="00B74E3C" w:rsidRPr="004E6F6D" w:rsidRDefault="00B74E3C" w:rsidP="00A1585B">
            <w:pPr>
              <w:pStyle w:val="A-TableText"/>
              <w:jc w:val="center"/>
              <w:rPr>
                <w:rFonts w:asciiTheme="minorHAnsi" w:hAnsiTheme="minorHAnsi" w:cstheme="minorHAnsi"/>
                <w:sz w:val="20"/>
              </w:rPr>
            </w:pPr>
            <w:r w:rsidRPr="004E6F6D">
              <w:rPr>
                <w:rFonts w:ascii="Calibri" w:hAnsi="Calibri" w:cs="Arial"/>
                <w:b/>
                <w:bCs/>
                <w:i/>
                <w:iCs/>
                <w:sz w:val="16"/>
                <w:szCs w:val="16"/>
              </w:rPr>
              <w:t>(ARM A ONLY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7FA5E3" w14:textId="77777777" w:rsidR="00B74E3C" w:rsidRPr="004E6F6D" w:rsidRDefault="00B74E3C" w:rsidP="00A1585B">
            <w:pPr>
              <w:pStyle w:val="A-TableText"/>
              <w:ind w:left="36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B74E3C" w:rsidRPr="004E6F6D" w14:paraId="26493C60" w14:textId="77777777" w:rsidTr="00A1585B">
        <w:trPr>
          <w:cantSplit/>
          <w:trHeight w:val="55"/>
        </w:trPr>
        <w:tc>
          <w:tcPr>
            <w:tcW w:w="27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17CECD3" w14:textId="77777777" w:rsidR="00B74E3C" w:rsidRPr="004E6F6D" w:rsidRDefault="00B74E3C" w:rsidP="00A1585B">
            <w:pPr>
              <w:pStyle w:val="A-TableText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Consultation 2 with SWEET study practitioner</w:t>
            </w:r>
          </w:p>
        </w:tc>
        <w:tc>
          <w:tcPr>
            <w:tcW w:w="11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0960B5C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1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3E7E73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85B3D4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  <w:p w14:paraId="4B50BE3E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b/>
                <w:bCs/>
                <w:i/>
                <w:iCs/>
                <w:sz w:val="16"/>
                <w:szCs w:val="16"/>
              </w:rPr>
              <w:t>(ARM A ONLY)</w:t>
            </w:r>
          </w:p>
        </w:tc>
        <w:tc>
          <w:tcPr>
            <w:tcW w:w="15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9F3A2B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E87882B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07FBFE5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F1B211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</w:tr>
      <w:tr w:rsidR="00B74E3C" w:rsidRPr="004E6F6D" w14:paraId="7BB64C36" w14:textId="77777777" w:rsidTr="00A1585B">
        <w:trPr>
          <w:cantSplit/>
          <w:trHeight w:val="372"/>
        </w:trPr>
        <w:tc>
          <w:tcPr>
            <w:tcW w:w="27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9DEEA3" w14:textId="77777777" w:rsidR="00B74E3C" w:rsidRPr="004E6F6D" w:rsidRDefault="00B74E3C" w:rsidP="00A1585B">
            <w:pPr>
              <w:pStyle w:val="A-TableText"/>
              <w:jc w:val="both"/>
              <w:rPr>
                <w:rFonts w:ascii="Calibri" w:hAnsi="Calibri" w:cs="Arial"/>
                <w:sz w:val="20"/>
              </w:rPr>
            </w:pPr>
            <w:proofErr w:type="spellStart"/>
            <w:r w:rsidRPr="004E6F6D">
              <w:rPr>
                <w:rFonts w:ascii="Calibri" w:hAnsi="Calibri" w:cs="Arial"/>
                <w:sz w:val="20"/>
              </w:rPr>
              <w:t>HT&amp;Me</w:t>
            </w:r>
            <w:proofErr w:type="spellEnd"/>
            <w:r w:rsidRPr="004E6F6D">
              <w:rPr>
                <w:rFonts w:ascii="Calibri" w:hAnsi="Calibri" w:cs="Arial"/>
                <w:sz w:val="20"/>
              </w:rPr>
              <w:t xml:space="preserve"> automated text feedback </w:t>
            </w:r>
          </w:p>
        </w:tc>
        <w:tc>
          <w:tcPr>
            <w:tcW w:w="11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D8D328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1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298D9C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  <w:p w14:paraId="012A589E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b/>
                <w:bCs/>
                <w:i/>
                <w:iCs/>
                <w:sz w:val="16"/>
                <w:szCs w:val="16"/>
              </w:rPr>
              <w:t>(ARM A ONLY)</w:t>
            </w:r>
          </w:p>
        </w:tc>
        <w:tc>
          <w:tcPr>
            <w:tcW w:w="15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9648B0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  <w:p w14:paraId="306F76FC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b/>
                <w:bCs/>
                <w:i/>
                <w:iCs/>
                <w:sz w:val="16"/>
                <w:szCs w:val="16"/>
              </w:rPr>
              <w:t>(ARM A ONLY)</w:t>
            </w:r>
          </w:p>
        </w:tc>
        <w:tc>
          <w:tcPr>
            <w:tcW w:w="15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3467D4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801864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348F24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64379D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</w:tr>
      <w:tr w:rsidR="00B74E3C" w:rsidRPr="004E6F6D" w14:paraId="70230657" w14:textId="77777777" w:rsidTr="00A1585B">
        <w:trPr>
          <w:cantSplit/>
          <w:trHeight w:val="372"/>
        </w:trPr>
        <w:tc>
          <w:tcPr>
            <w:tcW w:w="27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96AD14" w14:textId="77777777" w:rsidR="00B74E3C" w:rsidRPr="004E6F6D" w:rsidRDefault="00B74E3C" w:rsidP="00A1585B">
            <w:pPr>
              <w:pStyle w:val="A-TableText"/>
              <w:jc w:val="both"/>
              <w:rPr>
                <w:rFonts w:ascii="Calibri" w:hAnsi="Calibri" w:cs="Arial"/>
                <w:sz w:val="20"/>
              </w:rPr>
            </w:pPr>
            <w:r w:rsidRPr="714EBD62">
              <w:rPr>
                <w:rFonts w:ascii="Calibri" w:hAnsi="Calibri" w:cs="Arial"/>
                <w:sz w:val="20"/>
              </w:rPr>
              <w:t>Encashment data linkage</w:t>
            </w:r>
          </w:p>
        </w:tc>
        <w:tc>
          <w:tcPr>
            <w:tcW w:w="8135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7A9CAC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D96C78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</w:tr>
      <w:tr w:rsidR="00B74E3C" w:rsidRPr="004E6F6D" w14:paraId="5E84250D" w14:textId="77777777" w:rsidTr="00A1585B">
        <w:trPr>
          <w:cantSplit/>
          <w:trHeight w:val="363"/>
        </w:trPr>
        <w:tc>
          <w:tcPr>
            <w:tcW w:w="27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B73424" w14:textId="77777777" w:rsidR="00B74E3C" w:rsidRDefault="00B74E3C" w:rsidP="00A1585B">
            <w:pPr>
              <w:pStyle w:val="A-TableText"/>
              <w:jc w:val="both"/>
              <w:rPr>
                <w:rFonts w:ascii="Calibri" w:hAnsi="Calibri" w:cs="Arial"/>
                <w:sz w:val="20"/>
              </w:rPr>
            </w:pPr>
            <w:r w:rsidRPr="714EBD62">
              <w:rPr>
                <w:rFonts w:ascii="Calibri" w:hAnsi="Calibri" w:cs="Arial"/>
                <w:sz w:val="20"/>
              </w:rPr>
              <w:t>Survival status</w:t>
            </w:r>
            <w:r>
              <w:rPr>
                <w:rFonts w:ascii="Calibri" w:hAnsi="Calibri" w:cs="Arial"/>
                <w:sz w:val="20"/>
              </w:rPr>
              <w:t xml:space="preserve"> </w:t>
            </w:r>
          </w:p>
          <w:p w14:paraId="3157F85C" w14:textId="77777777" w:rsidR="00B74E3C" w:rsidRPr="004E6F6D" w:rsidRDefault="00B74E3C" w:rsidP="00A1585B">
            <w:pPr>
              <w:pStyle w:val="A-TableText"/>
              <w:jc w:val="both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(including date and cause of death where appropriate)</w:t>
            </w:r>
          </w:p>
        </w:tc>
        <w:tc>
          <w:tcPr>
            <w:tcW w:w="11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DFAC81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1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E9847E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8C8F05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5783F8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6E69B5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DA0976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A9E35D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</w:tr>
      <w:tr w:rsidR="00B74E3C" w:rsidRPr="004E6F6D" w14:paraId="65C605E4" w14:textId="77777777" w:rsidTr="00A1585B">
        <w:trPr>
          <w:cantSplit/>
          <w:trHeight w:val="55"/>
        </w:trPr>
        <w:tc>
          <w:tcPr>
            <w:tcW w:w="27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8E3B64" w14:textId="77777777" w:rsidR="00B74E3C" w:rsidRPr="004E6F6D" w:rsidRDefault="00B74E3C" w:rsidP="00A1585B">
            <w:pPr>
              <w:pStyle w:val="A-TableText"/>
              <w:jc w:val="both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Disease recurrence assessment</w:t>
            </w:r>
          </w:p>
        </w:tc>
        <w:tc>
          <w:tcPr>
            <w:tcW w:w="11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18932BD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1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76C341C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17D988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</w:p>
        </w:tc>
        <w:tc>
          <w:tcPr>
            <w:tcW w:w="15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01270F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445B25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69551D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F2F5A1" w14:textId="77777777" w:rsidR="00B74E3C" w:rsidRPr="004E6F6D" w:rsidRDefault="00B74E3C" w:rsidP="00A1585B">
            <w:pPr>
              <w:pStyle w:val="A-TableText"/>
              <w:jc w:val="center"/>
              <w:rPr>
                <w:rFonts w:ascii="Calibri" w:hAnsi="Calibri" w:cs="Arial"/>
                <w:sz w:val="20"/>
              </w:rPr>
            </w:pPr>
            <w:r w:rsidRPr="004E6F6D">
              <w:rPr>
                <w:rFonts w:ascii="Calibri" w:hAnsi="Calibri" w:cs="Arial"/>
                <w:sz w:val="20"/>
              </w:rPr>
              <w:t>x</w:t>
            </w:r>
          </w:p>
        </w:tc>
      </w:tr>
    </w:tbl>
    <w:p w14:paraId="42C4D71B" w14:textId="17F6AFDB" w:rsidR="0014584E" w:rsidRDefault="0014584E" w:rsidP="0077379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bookmarkStart w:id="0" w:name="_GoBack"/>
      <w:bookmarkEnd w:id="0"/>
    </w:p>
    <w:sectPr w:rsidR="0014584E" w:rsidSect="00620479">
      <w:footerReference w:type="default" r:id="rId8"/>
      <w:pgSz w:w="16840" w:h="11900" w:orient="landscape"/>
      <w:pgMar w:top="1134" w:right="1440" w:bottom="1134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72CA0A" w14:textId="77777777" w:rsidR="000067DC" w:rsidRDefault="000067DC" w:rsidP="00FA4FF0">
      <w:r>
        <w:separator/>
      </w:r>
    </w:p>
  </w:endnote>
  <w:endnote w:type="continuationSeparator" w:id="0">
    <w:p w14:paraId="2D5AE7CE" w14:textId="77777777" w:rsidR="000067DC" w:rsidRDefault="000067DC" w:rsidP="00FA4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6B124F" w14:textId="77777777" w:rsidR="0014584E" w:rsidRPr="004E6F6D" w:rsidRDefault="0014584E">
    <w:pPr>
      <w:pStyle w:val="Header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4705AF" w14:textId="77777777" w:rsidR="000067DC" w:rsidRDefault="000067DC" w:rsidP="00FA4FF0">
      <w:r>
        <w:separator/>
      </w:r>
    </w:p>
  </w:footnote>
  <w:footnote w:type="continuationSeparator" w:id="0">
    <w:p w14:paraId="442A2CF7" w14:textId="77777777" w:rsidR="000067DC" w:rsidRDefault="000067DC" w:rsidP="00FA4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FF0"/>
    <w:rsid w:val="000067DC"/>
    <w:rsid w:val="00017346"/>
    <w:rsid w:val="0014584E"/>
    <w:rsid w:val="0039122C"/>
    <w:rsid w:val="0042641F"/>
    <w:rsid w:val="00460CE9"/>
    <w:rsid w:val="00495F3F"/>
    <w:rsid w:val="0062489F"/>
    <w:rsid w:val="006F4773"/>
    <w:rsid w:val="00773792"/>
    <w:rsid w:val="008B69FC"/>
    <w:rsid w:val="00B74E3C"/>
    <w:rsid w:val="00D00A37"/>
    <w:rsid w:val="00DA4888"/>
    <w:rsid w:val="00F573BB"/>
    <w:rsid w:val="00F628B6"/>
    <w:rsid w:val="00FA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24A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173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FA4FF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</w:rPr>
  </w:style>
  <w:style w:type="paragraph" w:customStyle="1" w:styleId="Body">
    <w:name w:val="Body"/>
    <w:rsid w:val="00FA4F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</w:rPr>
  </w:style>
  <w:style w:type="paragraph" w:customStyle="1" w:styleId="A-TableText">
    <w:name w:val="A-Table Text"/>
    <w:rsid w:val="00FA4FF0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A-TableHeader">
    <w:name w:val="A-Table Header"/>
    <w:next w:val="A-TableText"/>
    <w:rsid w:val="00FA4FF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A4FF0"/>
  </w:style>
  <w:style w:type="paragraph" w:styleId="Header">
    <w:name w:val="header"/>
    <w:basedOn w:val="Normal"/>
    <w:link w:val="HeaderChar"/>
    <w:uiPriority w:val="99"/>
    <w:unhideWhenUsed/>
    <w:rsid w:val="00FA4F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4FF0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FA4F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4FF0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173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FA4FF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</w:rPr>
  </w:style>
  <w:style w:type="paragraph" w:customStyle="1" w:styleId="Body">
    <w:name w:val="Body"/>
    <w:rsid w:val="00FA4F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</w:rPr>
  </w:style>
  <w:style w:type="paragraph" w:customStyle="1" w:styleId="A-TableText">
    <w:name w:val="A-Table Text"/>
    <w:rsid w:val="00FA4FF0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A-TableHeader">
    <w:name w:val="A-Table Header"/>
    <w:next w:val="A-TableText"/>
    <w:rsid w:val="00FA4FF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A4FF0"/>
  </w:style>
  <w:style w:type="paragraph" w:styleId="Header">
    <w:name w:val="header"/>
    <w:basedOn w:val="Normal"/>
    <w:link w:val="HeaderChar"/>
    <w:uiPriority w:val="99"/>
    <w:unhideWhenUsed/>
    <w:rsid w:val="00FA4F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4FF0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FA4F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4FF0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BF893-FC65-4514-8D44-8920CA202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Mcgeagh</dc:creator>
  <cp:lastModifiedBy>Decejean Lejano</cp:lastModifiedBy>
  <cp:revision>3</cp:revision>
  <dcterms:created xsi:type="dcterms:W3CDTF">2025-09-29T00:17:00Z</dcterms:created>
  <dcterms:modified xsi:type="dcterms:W3CDTF">2025-09-29T00:18:00Z</dcterms:modified>
</cp:coreProperties>
</file>